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BFB" w:rsidRDefault="00BC5BFB" w:rsidP="00771657">
      <w:pPr>
        <w:bidi/>
        <w:rPr>
          <w:rtl/>
        </w:rPr>
      </w:pPr>
    </w:p>
    <w:p w:rsidR="00312CBC" w:rsidRDefault="00721BF9" w:rsidP="00721BF9">
      <w:pPr>
        <w:jc w:val="center"/>
        <w:rPr>
          <w:rtl/>
        </w:rPr>
      </w:pPr>
      <w:r w:rsidRPr="001851EA">
        <w:rPr>
          <w:rFonts w:asciiTheme="majorBidi" w:hAnsiTheme="majorBidi" w:cstheme="majorBidi"/>
          <w:b/>
          <w:sz w:val="24"/>
          <w:szCs w:val="24"/>
        </w:rPr>
        <w:t>Electronic Social Competence Scal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560"/>
        <w:gridCol w:w="4586"/>
        <w:gridCol w:w="756"/>
        <w:gridCol w:w="620"/>
        <w:gridCol w:w="707"/>
        <w:gridCol w:w="706"/>
        <w:gridCol w:w="695"/>
      </w:tblGrid>
      <w:tr w:rsidR="00976CFC" w:rsidRPr="00B12E71" w:rsidTr="00133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6" w:type="dxa"/>
            <w:gridSpan w:val="2"/>
          </w:tcPr>
          <w:p w:rsidR="00976CFC" w:rsidRPr="00B12E71" w:rsidRDefault="00976CFC" w:rsidP="0013363D">
            <w:pPr>
              <w:jc w:val="both"/>
              <w:rPr>
                <w:i/>
                <w:iCs/>
              </w:rPr>
            </w:pPr>
          </w:p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:rsidR="00976CFC" w:rsidRPr="00B12E71" w:rsidRDefault="00976CFC" w:rsidP="0013363D">
            <w:pPr>
              <w:jc w:val="both"/>
              <w:rPr>
                <w:i/>
                <w:iCs/>
              </w:rPr>
            </w:pPr>
            <w:r w:rsidRPr="00B12E7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d domains</w:t>
            </w:r>
          </w:p>
        </w:tc>
        <w:tc>
          <w:tcPr>
            <w:tcW w:w="756" w:type="dxa"/>
            <w:textDirection w:val="btLr"/>
          </w:tcPr>
          <w:p w:rsidR="00976CFC" w:rsidRPr="00B12E71" w:rsidRDefault="00976CFC" w:rsidP="0013363D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B12E71">
              <w:rPr>
                <w:i/>
                <w:iCs/>
                <w:sz w:val="20"/>
                <w:szCs w:val="20"/>
                <w:lang w:bidi="ar-JO"/>
              </w:rPr>
              <w:t>Strongly disagree</w:t>
            </w:r>
          </w:p>
        </w:tc>
        <w:tc>
          <w:tcPr>
            <w:tcW w:w="620" w:type="dxa"/>
            <w:textDirection w:val="btLr"/>
          </w:tcPr>
          <w:p w:rsidR="00976CFC" w:rsidRPr="00B12E71" w:rsidRDefault="00976CFC" w:rsidP="0013363D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B12E71">
              <w:rPr>
                <w:i/>
                <w:iCs/>
                <w:sz w:val="20"/>
                <w:szCs w:val="20"/>
                <w:lang w:bidi="ar-JO"/>
              </w:rPr>
              <w:t>Disagree</w:t>
            </w:r>
          </w:p>
        </w:tc>
        <w:tc>
          <w:tcPr>
            <w:tcW w:w="707" w:type="dxa"/>
            <w:textDirection w:val="btLr"/>
          </w:tcPr>
          <w:p w:rsidR="00976CFC" w:rsidRPr="00B12E71" w:rsidRDefault="00976CFC" w:rsidP="0013363D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B12E71">
              <w:rPr>
                <w:i/>
                <w:iCs/>
                <w:sz w:val="20"/>
                <w:szCs w:val="20"/>
                <w:lang w:bidi="ar-JO"/>
              </w:rPr>
              <w:t>Neither agree nor disagree</w:t>
            </w:r>
          </w:p>
        </w:tc>
        <w:tc>
          <w:tcPr>
            <w:tcW w:w="706" w:type="dxa"/>
            <w:textDirection w:val="btLr"/>
          </w:tcPr>
          <w:p w:rsidR="00976CFC" w:rsidRPr="00B12E71" w:rsidRDefault="00976CFC" w:rsidP="0013363D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4"/>
                <w:szCs w:val="24"/>
                <w:lang w:bidi="ar-JO"/>
              </w:rPr>
            </w:pPr>
            <w:r w:rsidRPr="00B12E71">
              <w:rPr>
                <w:i/>
                <w:iCs/>
                <w:sz w:val="20"/>
                <w:szCs w:val="20"/>
                <w:lang w:bidi="ar-JO"/>
              </w:rPr>
              <w:t>Agree</w:t>
            </w:r>
          </w:p>
        </w:tc>
        <w:tc>
          <w:tcPr>
            <w:tcW w:w="695" w:type="dxa"/>
            <w:textDirection w:val="btLr"/>
          </w:tcPr>
          <w:p w:rsidR="00976CFC" w:rsidRPr="00B12E71" w:rsidRDefault="00976CFC" w:rsidP="0013363D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ar-JO"/>
              </w:rPr>
            </w:pPr>
            <w:r w:rsidRPr="00B12E71">
              <w:rPr>
                <w:i/>
                <w:iCs/>
                <w:sz w:val="20"/>
                <w:szCs w:val="20"/>
                <w:lang w:bidi="ar-JO"/>
              </w:rPr>
              <w:t>Strongly agree</w:t>
            </w: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7"/>
            <w:shd w:val="clear" w:color="auto" w:fill="D9D9D9" w:themeFill="background1" w:themeFillShade="D9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12E71">
              <w:rPr>
                <w:rFonts w:asciiTheme="majorBidi" w:hAnsiTheme="majorBidi" w:cstheme="majorBidi"/>
                <w:sz w:val="24"/>
                <w:szCs w:val="24"/>
              </w:rPr>
              <w:t>Operational Definition</w:t>
            </w: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586" w:type="dxa"/>
          </w:tcPr>
          <w:p w:rsidR="00976CFC" w:rsidRPr="00B12E71" w:rsidRDefault="00923F48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23F48">
              <w:rPr>
                <w:rFonts w:asciiTheme="majorBidi" w:hAnsiTheme="majorBidi" w:cstheme="majorBidi"/>
                <w:sz w:val="24"/>
                <w:szCs w:val="24"/>
              </w:rPr>
              <w:t>I can face challenges in the e-learning environment by thinking about them in a way that helps me stay calm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586" w:type="dxa"/>
          </w:tcPr>
          <w:p w:rsidR="00976CFC" w:rsidRPr="00D4362B" w:rsidRDefault="002A196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can increase my positive feelings when engaging in a chat room interaction by changing the way I think about the situation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586" w:type="dxa"/>
          </w:tcPr>
          <w:p w:rsidR="00976CFC" w:rsidRPr="00D4362B" w:rsidRDefault="006C3964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control my emotions by changing the way</w:t>
            </w:r>
            <w:r w:rsidR="0001166F" w:rsidRPr="00D4362B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4362B">
              <w:rPr>
                <w:rFonts w:asciiTheme="majorBidi" w:hAnsiTheme="majorBidi" w:cstheme="majorBidi"/>
                <w:sz w:val="24"/>
                <w:szCs w:val="24"/>
              </w:rPr>
              <w:t xml:space="preserve"> I think in a situation that requires dealing with educational videos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586" w:type="dxa"/>
          </w:tcPr>
          <w:p w:rsidR="00976CFC" w:rsidRPr="00D4362B" w:rsidRDefault="0001166F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When I want to reduce my negative feelings while taking online tests, I change the way I think about the question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586" w:type="dxa"/>
          </w:tcPr>
          <w:p w:rsidR="00976CFC" w:rsidRPr="00D4362B" w:rsidRDefault="00196F00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My colleagues and friends reach out to me through social media when they have a problem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586" w:type="dxa"/>
          </w:tcPr>
          <w:p w:rsidR="00976CFC" w:rsidRPr="00D4362B" w:rsidRDefault="001C5947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My colleagues and friends help me through private messages when I need them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586" w:type="dxa"/>
          </w:tcPr>
          <w:p w:rsidR="00976CFC" w:rsidRPr="00D4362B" w:rsidRDefault="00DB718A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My colleagues interact with me in educational forums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586" w:type="dxa"/>
          </w:tcPr>
          <w:p w:rsidR="00976CFC" w:rsidRPr="00D4362B" w:rsidRDefault="00A50F2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My colleagues feel comfortable working with me electronically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586" w:type="dxa"/>
          </w:tcPr>
          <w:p w:rsidR="00976CFC" w:rsidRPr="00D4362B" w:rsidRDefault="00A50F2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My colleagues and friends know that they can count on me when they have to organize some kind of online activity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586" w:type="dxa"/>
          </w:tcPr>
          <w:p w:rsidR="00976CFC" w:rsidRPr="00D4362B" w:rsidRDefault="007978F4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participate in online activities that others participate in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586" w:type="dxa"/>
          </w:tcPr>
          <w:p w:rsidR="00976CFC" w:rsidRPr="00D4362B" w:rsidRDefault="00B249EB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feel that there is a similarity between me, and my colleagues when using the learning management system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586" w:type="dxa"/>
          </w:tcPr>
          <w:p w:rsidR="00976CFC" w:rsidRPr="00D4362B" w:rsidRDefault="00CC0E27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feel like I have friends in electronic environments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586" w:type="dxa"/>
          </w:tcPr>
          <w:p w:rsidR="00976CFC" w:rsidRPr="00D4362B" w:rsidRDefault="00C674EB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f one of my colleagues in the chat room is confused and does not have time to finish his work, I give him a hand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586" w:type="dxa"/>
          </w:tcPr>
          <w:p w:rsidR="00976CFC" w:rsidRPr="00D4362B" w:rsidRDefault="000E7863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 xml:space="preserve">I am standing up for my mates who </w:t>
            </w:r>
            <w:proofErr w:type="gramStart"/>
            <w:r w:rsidRPr="00D4362B">
              <w:rPr>
                <w:rFonts w:asciiTheme="majorBidi" w:hAnsiTheme="majorBidi" w:cstheme="majorBidi"/>
                <w:sz w:val="24"/>
                <w:szCs w:val="24"/>
              </w:rPr>
              <w:t>are being mocked</w:t>
            </w:r>
            <w:proofErr w:type="gramEnd"/>
            <w:r w:rsidRPr="00D4362B">
              <w:rPr>
                <w:rFonts w:asciiTheme="majorBidi" w:hAnsiTheme="majorBidi" w:cstheme="majorBidi"/>
                <w:sz w:val="24"/>
                <w:szCs w:val="24"/>
              </w:rPr>
              <w:t xml:space="preserve"> in the chat room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</w:t>
            </w:r>
          </w:p>
        </w:tc>
        <w:tc>
          <w:tcPr>
            <w:tcW w:w="4586" w:type="dxa"/>
          </w:tcPr>
          <w:p w:rsidR="00976CFC" w:rsidRPr="00D4362B" w:rsidRDefault="00E20393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When a colleague or friend is sad, I comfort them with private messages to make them feel better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586" w:type="dxa"/>
          </w:tcPr>
          <w:p w:rsidR="00976CFC" w:rsidRPr="00D4362B" w:rsidRDefault="005C0C9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When I see a fellow chat room feeling left out and alone, I help them blend in with my group of friends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586" w:type="dxa"/>
          </w:tcPr>
          <w:p w:rsidR="00976CFC" w:rsidRPr="00D4362B" w:rsidRDefault="00DD0F83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help my classmates who have physical problems to perform electronic activities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586" w:type="dxa"/>
          </w:tcPr>
          <w:p w:rsidR="00976CFC" w:rsidRPr="00D4362B" w:rsidRDefault="00DD0F83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n relationships with my colleagues on the forums, I feel very active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586" w:type="dxa"/>
          </w:tcPr>
          <w:p w:rsidR="00976CFC" w:rsidRPr="00D4362B" w:rsidRDefault="00DD0F83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n relationships with my teachers in chat rooms, I feel effective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586" w:type="dxa"/>
          </w:tcPr>
          <w:p w:rsidR="00976CFC" w:rsidRPr="00D4362B" w:rsidRDefault="00164F70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n relationships with my family while studying remotely, I feel I am doing things well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586" w:type="dxa"/>
          </w:tcPr>
          <w:p w:rsidR="00976CFC" w:rsidRPr="00D4362B" w:rsidRDefault="00164F70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Distance learning makes my relationship with the elders in my family more effective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586" w:type="dxa"/>
          </w:tcPr>
          <w:p w:rsidR="00976CFC" w:rsidRPr="00D4362B" w:rsidRDefault="00164F70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let my colleagues finish their electronic interventions without disturbing them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586" w:type="dxa"/>
          </w:tcPr>
          <w:p w:rsidR="00976CFC" w:rsidRPr="00D4362B" w:rsidRDefault="00D4362B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ask permission to speak and wait for my turn to speak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586" w:type="dxa"/>
          </w:tcPr>
          <w:p w:rsidR="00976CFC" w:rsidRPr="00D4362B" w:rsidRDefault="00D4362B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follow the rules set by my teachers to participate in the online environment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6CFC" w:rsidRPr="00B12E71" w:rsidTr="00133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586" w:type="dxa"/>
          </w:tcPr>
          <w:p w:rsidR="00976CFC" w:rsidRPr="00D4362B" w:rsidRDefault="00D4362B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>I respect other people's opinions even if they do not coincide with mine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6CFC" w:rsidRPr="00B12E71" w:rsidTr="00133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976CFC" w:rsidRPr="00B12E71" w:rsidRDefault="00976CFC" w:rsidP="0013363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E7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586" w:type="dxa"/>
          </w:tcPr>
          <w:p w:rsidR="00976CFC" w:rsidRPr="00D4362B" w:rsidRDefault="00D4362B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362B">
              <w:rPr>
                <w:rFonts w:asciiTheme="majorBidi" w:hAnsiTheme="majorBidi" w:cstheme="majorBidi"/>
                <w:sz w:val="24"/>
                <w:szCs w:val="24"/>
              </w:rPr>
              <w:t xml:space="preserve">I treat </w:t>
            </w:r>
            <w:proofErr w:type="gramStart"/>
            <w:r w:rsidRPr="00D4362B">
              <w:rPr>
                <w:rFonts w:asciiTheme="majorBidi" w:hAnsiTheme="majorBidi" w:cstheme="majorBidi"/>
                <w:sz w:val="24"/>
                <w:szCs w:val="24"/>
              </w:rPr>
              <w:t>learning management system tools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4362B">
              <w:rPr>
                <w:rFonts w:asciiTheme="majorBidi" w:hAnsiTheme="majorBidi" w:cstheme="majorBidi"/>
                <w:sz w:val="24"/>
                <w:szCs w:val="24"/>
              </w:rPr>
              <w:t xml:space="preserve"> and educational videos with respect.</w:t>
            </w:r>
          </w:p>
        </w:tc>
        <w:tc>
          <w:tcPr>
            <w:tcW w:w="75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7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6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5" w:type="dxa"/>
          </w:tcPr>
          <w:p w:rsidR="00976CFC" w:rsidRPr="00B12E71" w:rsidRDefault="00976CFC" w:rsidP="001336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CA28DD" w:rsidRDefault="00CA28DD" w:rsidP="00976CFC">
      <w:pPr>
        <w:rPr>
          <w:rFonts w:cs="Simplified Arabic"/>
          <w:sz w:val="28"/>
          <w:szCs w:val="28"/>
          <w:rtl/>
        </w:rPr>
      </w:pPr>
      <w:bookmarkStart w:id="0" w:name="_GoBack"/>
      <w:bookmarkEnd w:id="0"/>
    </w:p>
    <w:sectPr w:rsidR="00CA28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736"/>
    <w:rsid w:val="000047CF"/>
    <w:rsid w:val="00007A7F"/>
    <w:rsid w:val="0001166F"/>
    <w:rsid w:val="0001599C"/>
    <w:rsid w:val="00065DD9"/>
    <w:rsid w:val="000A0509"/>
    <w:rsid w:val="000E7863"/>
    <w:rsid w:val="00101B07"/>
    <w:rsid w:val="00164F70"/>
    <w:rsid w:val="00196F00"/>
    <w:rsid w:val="001C5947"/>
    <w:rsid w:val="002149B1"/>
    <w:rsid w:val="002A196C"/>
    <w:rsid w:val="002A2CF8"/>
    <w:rsid w:val="00312CBC"/>
    <w:rsid w:val="00347185"/>
    <w:rsid w:val="003F0970"/>
    <w:rsid w:val="00427C75"/>
    <w:rsid w:val="004F3768"/>
    <w:rsid w:val="00561415"/>
    <w:rsid w:val="00572736"/>
    <w:rsid w:val="005A428C"/>
    <w:rsid w:val="005C0C9C"/>
    <w:rsid w:val="00620F5C"/>
    <w:rsid w:val="006C3964"/>
    <w:rsid w:val="006E4102"/>
    <w:rsid w:val="00715073"/>
    <w:rsid w:val="00721BF9"/>
    <w:rsid w:val="0072591B"/>
    <w:rsid w:val="0074750C"/>
    <w:rsid w:val="00771657"/>
    <w:rsid w:val="007978F4"/>
    <w:rsid w:val="007E4429"/>
    <w:rsid w:val="00852AEF"/>
    <w:rsid w:val="008F4BEC"/>
    <w:rsid w:val="00923F48"/>
    <w:rsid w:val="00924E87"/>
    <w:rsid w:val="00963BD6"/>
    <w:rsid w:val="00976CFC"/>
    <w:rsid w:val="00A50F2C"/>
    <w:rsid w:val="00A666CB"/>
    <w:rsid w:val="00AA4B0E"/>
    <w:rsid w:val="00AA656E"/>
    <w:rsid w:val="00AE0541"/>
    <w:rsid w:val="00B249EB"/>
    <w:rsid w:val="00BB1EF5"/>
    <w:rsid w:val="00BB6EF0"/>
    <w:rsid w:val="00BC5BFB"/>
    <w:rsid w:val="00BD7B28"/>
    <w:rsid w:val="00C674EB"/>
    <w:rsid w:val="00CA28DD"/>
    <w:rsid w:val="00CC0E27"/>
    <w:rsid w:val="00CC4FDE"/>
    <w:rsid w:val="00CF1634"/>
    <w:rsid w:val="00D03465"/>
    <w:rsid w:val="00D4362B"/>
    <w:rsid w:val="00DB2D59"/>
    <w:rsid w:val="00DB718A"/>
    <w:rsid w:val="00DD0F83"/>
    <w:rsid w:val="00E20393"/>
    <w:rsid w:val="00EE2F8C"/>
    <w:rsid w:val="00FB0585"/>
    <w:rsid w:val="00FC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8C11259-B1ED-4E58-AE29-7C9CD849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4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63B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جدول عادي 21"/>
    <w:basedOn w:val="TableNormal"/>
    <w:uiPriority w:val="42"/>
    <w:rsid w:val="00976C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93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elfeky</dc:creator>
  <cp:keywords/>
  <dc:description/>
  <cp:lastModifiedBy>aielfeky</cp:lastModifiedBy>
  <cp:revision>59</cp:revision>
  <dcterms:created xsi:type="dcterms:W3CDTF">2021-07-30T18:10:00Z</dcterms:created>
  <dcterms:modified xsi:type="dcterms:W3CDTF">2023-06-15T21:49:00Z</dcterms:modified>
</cp:coreProperties>
</file>